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76FA" w:rsidRDefault="00AE76FA" w:rsidP="00AE76FA">
      <w:pPr>
        <w:spacing w:line="480" w:lineRule="auto"/>
        <w:contextualSpacing/>
      </w:pPr>
      <w:bookmarkStart w:id="0" w:name="_GoBack"/>
      <w:bookmarkEnd w:id="0"/>
      <w:r>
        <w:rPr>
          <w:noProof/>
        </w:rPr>
        <w:drawing>
          <wp:inline distT="0" distB="0" distL="0" distR="0" wp14:anchorId="588555E7" wp14:editId="0E3D7575">
            <wp:extent cx="5946515" cy="3466681"/>
            <wp:effectExtent l="12700" t="12700" r="10160" b="133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.pdf"/>
                    <pic:cNvPicPr/>
                  </pic:nvPicPr>
                  <pic:blipFill rotWithShape="1">
                    <a:blip r:embed="rId4"/>
                    <a:srcRect l="4505" t="4934" r="2409" b="24839"/>
                    <a:stretch/>
                  </pic:blipFill>
                  <pic:spPr bwMode="auto">
                    <a:xfrm>
                      <a:off x="0" y="0"/>
                      <a:ext cx="5949919" cy="34686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76FA" w:rsidRDefault="00AE76FA" w:rsidP="00AE76FA">
      <w:pPr>
        <w:spacing w:line="480" w:lineRule="auto"/>
        <w:contextualSpacing/>
      </w:pPr>
      <w:r w:rsidRPr="00AE76FA">
        <w:rPr>
          <w:b/>
        </w:rPr>
        <w:t>Supplementary Figure 1</w:t>
      </w:r>
      <w:r>
        <w:t xml:space="preserve">. Illustrative representation of cell counts and correlations generated manually and via the </w:t>
      </w:r>
      <w:proofErr w:type="spellStart"/>
      <w:r>
        <w:t>Ilastik</w:t>
      </w:r>
      <w:proofErr w:type="spellEnd"/>
      <w:r>
        <w:t xml:space="preserve"> machine learning software for Iba1 and GFAP labelled cells. </w:t>
      </w:r>
    </w:p>
    <w:p w:rsidR="003326DE" w:rsidRDefault="003326DE"/>
    <w:sectPr w:rsidR="003326DE" w:rsidSect="00CD02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6FA"/>
    <w:rsid w:val="00007337"/>
    <w:rsid w:val="00087752"/>
    <w:rsid w:val="000D7394"/>
    <w:rsid w:val="0013469D"/>
    <w:rsid w:val="00134BAC"/>
    <w:rsid w:val="001525B7"/>
    <w:rsid w:val="00157FC3"/>
    <w:rsid w:val="00181983"/>
    <w:rsid w:val="001C0E14"/>
    <w:rsid w:val="00256D4E"/>
    <w:rsid w:val="00266FDC"/>
    <w:rsid w:val="0028551D"/>
    <w:rsid w:val="00293246"/>
    <w:rsid w:val="002A6139"/>
    <w:rsid w:val="002E12E1"/>
    <w:rsid w:val="003326DE"/>
    <w:rsid w:val="003437A5"/>
    <w:rsid w:val="00360E90"/>
    <w:rsid w:val="00377C19"/>
    <w:rsid w:val="003D3881"/>
    <w:rsid w:val="003D6BB2"/>
    <w:rsid w:val="003E4575"/>
    <w:rsid w:val="00421B54"/>
    <w:rsid w:val="0043226F"/>
    <w:rsid w:val="00457A55"/>
    <w:rsid w:val="004B67EF"/>
    <w:rsid w:val="004D027D"/>
    <w:rsid w:val="0050293F"/>
    <w:rsid w:val="0051552A"/>
    <w:rsid w:val="0058702D"/>
    <w:rsid w:val="00594C3E"/>
    <w:rsid w:val="00606E54"/>
    <w:rsid w:val="00610A13"/>
    <w:rsid w:val="00611746"/>
    <w:rsid w:val="00611BE7"/>
    <w:rsid w:val="006334DB"/>
    <w:rsid w:val="00643A26"/>
    <w:rsid w:val="00650D7B"/>
    <w:rsid w:val="00657E37"/>
    <w:rsid w:val="006827E5"/>
    <w:rsid w:val="00691ACB"/>
    <w:rsid w:val="006A3383"/>
    <w:rsid w:val="006E649C"/>
    <w:rsid w:val="00700858"/>
    <w:rsid w:val="0071361B"/>
    <w:rsid w:val="0079711B"/>
    <w:rsid w:val="007D0325"/>
    <w:rsid w:val="008141D4"/>
    <w:rsid w:val="00821BB2"/>
    <w:rsid w:val="00844C66"/>
    <w:rsid w:val="00865523"/>
    <w:rsid w:val="00873662"/>
    <w:rsid w:val="00875CDF"/>
    <w:rsid w:val="008A1F5F"/>
    <w:rsid w:val="0093473C"/>
    <w:rsid w:val="00943D40"/>
    <w:rsid w:val="009678E7"/>
    <w:rsid w:val="0098681A"/>
    <w:rsid w:val="009B2CDF"/>
    <w:rsid w:val="009D15F9"/>
    <w:rsid w:val="009D4A67"/>
    <w:rsid w:val="00A5382A"/>
    <w:rsid w:val="00A60F36"/>
    <w:rsid w:val="00A70CF6"/>
    <w:rsid w:val="00A7344C"/>
    <w:rsid w:val="00A7742D"/>
    <w:rsid w:val="00A90E03"/>
    <w:rsid w:val="00AA6E73"/>
    <w:rsid w:val="00AE76FA"/>
    <w:rsid w:val="00B13C1E"/>
    <w:rsid w:val="00B34591"/>
    <w:rsid w:val="00B62629"/>
    <w:rsid w:val="00B71A95"/>
    <w:rsid w:val="00C51A0E"/>
    <w:rsid w:val="00C631B6"/>
    <w:rsid w:val="00C757B8"/>
    <w:rsid w:val="00C81E43"/>
    <w:rsid w:val="00CB1C7B"/>
    <w:rsid w:val="00CC0422"/>
    <w:rsid w:val="00CC4726"/>
    <w:rsid w:val="00CD02EF"/>
    <w:rsid w:val="00D14AE5"/>
    <w:rsid w:val="00D472D2"/>
    <w:rsid w:val="00D5645C"/>
    <w:rsid w:val="00D62E71"/>
    <w:rsid w:val="00DA7F0D"/>
    <w:rsid w:val="00E43424"/>
    <w:rsid w:val="00E519A5"/>
    <w:rsid w:val="00E53709"/>
    <w:rsid w:val="00E82AB8"/>
    <w:rsid w:val="00E8364C"/>
    <w:rsid w:val="00E849F5"/>
    <w:rsid w:val="00E96119"/>
    <w:rsid w:val="00EB39B8"/>
    <w:rsid w:val="00EF3E6B"/>
    <w:rsid w:val="00F324D9"/>
    <w:rsid w:val="00F43B7A"/>
    <w:rsid w:val="00F551E6"/>
    <w:rsid w:val="00F55556"/>
    <w:rsid w:val="00F90879"/>
    <w:rsid w:val="00FD09DB"/>
    <w:rsid w:val="00FE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EBC86"/>
  <w15:chartTrackingRefBased/>
  <w15:docId w15:val="{F2DBBC7E-7116-A248-95E3-78E0081F4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6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le Mychasiuk</dc:creator>
  <cp:keywords/>
  <dc:description/>
  <cp:lastModifiedBy>Richelle Mychasiuk</cp:lastModifiedBy>
  <cp:revision>1</cp:revision>
  <dcterms:created xsi:type="dcterms:W3CDTF">2020-01-26T04:10:00Z</dcterms:created>
  <dcterms:modified xsi:type="dcterms:W3CDTF">2020-01-26T04:10:00Z</dcterms:modified>
</cp:coreProperties>
</file>